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spacing w:lineRule="auto" w:line="480" w:before="240" w:after="24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le S1.</w:t>
      </w:r>
    </w:p>
    <w:p>
      <w:pPr>
        <w:pStyle w:val="Normal"/>
        <w:spacing w:lineRule="auto" w:line="240"/>
        <w:ind w:left="90" w:hanging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lfur supplementation enhances nitric oxide efficacy in reversal of chromium-inhibited Calvin cycle enzymes, photosynthetic activity, and carbohydrate metabolism in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whea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MDPI13authornames"/>
        <w:spacing w:lineRule="auto" w:line="240"/>
        <w:ind w:left="90" w:hanging="0"/>
        <w:rPr>
          <w:rFonts w:ascii="Times New Roman" w:hAnsi="Times New Roman" w:cs="Times New Roman"/>
          <w:b w:val="false"/>
          <w:b w:val="false"/>
          <w:bCs/>
          <w:sz w:val="24"/>
          <w:szCs w:val="24"/>
        </w:rPr>
      </w:pPr>
      <w:r>
        <w:rPr>
          <w:rFonts w:cs="Times New Roman" w:ascii="Times New Roman" w:hAnsi="Times New Roman"/>
          <w:b w:val="false"/>
          <w:bCs/>
          <w:sz w:val="24"/>
          <w:szCs w:val="24"/>
        </w:rPr>
      </w:r>
    </w:p>
    <w:p>
      <w:pPr>
        <w:pStyle w:val="MDPI13authornames"/>
        <w:spacing w:lineRule="auto" w:line="240"/>
        <w:ind w:left="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har Fat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ebus Seh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oushina Iqb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meena Fatima Alv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Gholamreza Abd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Nafees A. K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 xml:space="preserve"> and Charalampos Proest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*</w:t>
      </w:r>
    </w:p>
    <w:p>
      <w:pPr>
        <w:pStyle w:val="Normal"/>
        <w:spacing w:lineRule="auto" w:line="240"/>
        <w:ind w:left="90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 w:bidi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 w:bidi="en-US"/>
        </w:rPr>
        <w:t>Department of Botany, Aligarh Muslim University, Aligarh 202002, India.</w:t>
      </w:r>
    </w:p>
    <w:p>
      <w:pPr>
        <w:pStyle w:val="Normal"/>
        <w:spacing w:lineRule="auto" w:line="240"/>
        <w:ind w:left="90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 w:bidi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 w:bidi="en-US"/>
        </w:rPr>
        <w:t>Department of Botany, Jamia Hamdard, New Delhi 110062, India.</w:t>
      </w:r>
    </w:p>
    <w:p>
      <w:pPr>
        <w:pStyle w:val="Normal"/>
        <w:spacing w:lineRule="auto" w:line="240"/>
        <w:ind w:left="90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 w:bidi="en-US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en-US" w:bidi="en-US"/>
        </w:rPr>
        <w:t>Department of Biotechnology, Persian Gulf Research Institute, Persian Gulf University, Bushehr, 7516, Iran.</w:t>
      </w:r>
    </w:p>
    <w:p>
      <w:pPr>
        <w:pStyle w:val="Normal"/>
        <w:spacing w:lineRule="auto" w:line="240"/>
        <w:ind w:left="90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 w:bidi="en-US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en-US" w:bidi="en-US"/>
        </w:rPr>
        <w:t>Department of Chemistry, National and Kapodistrian University of Athens, Panepistimiopolis Zographou, 15771 Athens, Greece.</w:t>
      </w:r>
    </w:p>
    <w:p>
      <w:pPr>
        <w:pStyle w:val="Normal"/>
        <w:spacing w:lineRule="auto" w:line="240"/>
        <w:ind w:left="90" w:hanging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 w:bidi="en-US"/>
        </w:rPr>
        <w:t xml:space="preserve">*Corresponding author: naf9.amu@gmail.com,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harpro@chem.uoa.gr</w:t>
        </w:r>
      </w:hyperlink>
    </w:p>
    <w:p>
      <w:pPr>
        <w:pStyle w:val="Normal"/>
        <w:spacing w:lineRule="auto" w:line="240"/>
        <w:ind w:left="9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se authors contributed equally to this work</w:t>
      </w:r>
    </w:p>
    <w:p>
      <w:pPr>
        <w:pStyle w:val="Normal"/>
        <w:spacing w:lineRule="auto" w:line="480"/>
        <w:ind w:left="9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9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1 :</w:t>
      </w:r>
      <w:r>
        <w:rPr>
          <w:rFonts w:cs="Times New Roman" w:ascii="Times New Roman" w:hAnsi="Times New Roman"/>
          <w:sz w:val="24"/>
          <w:szCs w:val="24"/>
        </w:rPr>
        <w:t>Primer sequences and data used for RT-PCR analysis.</w:t>
      </w:r>
    </w:p>
    <w:p>
      <w:pPr>
        <w:pStyle w:val="Normal"/>
        <w:spacing w:lineRule="auto" w:line="480"/>
        <w:ind w:left="9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5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"/>
        <w:gridCol w:w="85"/>
        <w:gridCol w:w="1109"/>
        <w:gridCol w:w="366"/>
        <w:gridCol w:w="3088"/>
        <w:gridCol w:w="739"/>
        <w:gridCol w:w="3264"/>
      </w:tblGrid>
      <w:tr>
        <w:trPr/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</w:t>
            </w:r>
          </w:p>
        </w:tc>
      </w:tr>
      <w:tr>
        <w:trPr/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cL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GATGGGCTTACCAGTCT</w:t>
            </w:r>
          </w:p>
        </w:tc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CGCAAATCCTCCAGACG</w:t>
            </w:r>
          </w:p>
        </w:tc>
      </w:tr>
      <w:tr>
        <w:trPr/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cS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GTTCCCTGCGTTGA</w:t>
            </w:r>
          </w:p>
        </w:tc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AGATGAGTCGGTGC</w:t>
            </w:r>
          </w:p>
        </w:tc>
      </w:tr>
      <w:tr>
        <w:trPr/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BPas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GAGGACCAGAAAAA</w:t>
            </w:r>
          </w:p>
        </w:tc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GTAGATGCCAAAGA</w:t>
            </w:r>
          </w:p>
        </w:tc>
      </w:tr>
      <w:tr>
        <w:trPr/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BP aldolas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GTGCTGCTGCTTACT</w:t>
            </w:r>
          </w:p>
        </w:tc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CCAAACTTTCTGTG</w:t>
            </w:r>
          </w:p>
        </w:tc>
      </w:tr>
      <w:tr>
        <w:trPr/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BPas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ACAACCCAACCAA</w:t>
            </w:r>
          </w:p>
        </w:tc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CGACCATCACGAA</w:t>
            </w:r>
          </w:p>
        </w:tc>
      </w:tr>
      <w:tr>
        <w:trPr/>
        <w:tc>
          <w:tcPr>
            <w:tcW w:w="9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 gene primer sequences used for quantitative RT-PCR</w:t>
            </w:r>
          </w:p>
        </w:tc>
      </w:tr>
      <w:tr>
        <w:trPr/>
        <w:tc>
          <w:tcPr>
            <w:tcW w:w="7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3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CTCTGGTGATGGTGTTA</w:t>
            </w:r>
          </w:p>
        </w:tc>
        <w:tc>
          <w:tcPr>
            <w:tcW w:w="40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GAGGGATGGCTGGAAAA</w:t>
            </w:r>
          </w:p>
        </w:tc>
      </w:tr>
    </w:tbl>
    <w:p>
      <w:pPr>
        <w:pStyle w:val="Normal"/>
        <w:spacing w:lineRule="auto" w:line="480"/>
        <w:ind w:left="180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SimSun;宋体" w:cs="Palatino Linotype"/>
      <w:color w:val="000000"/>
      <w:sz w:val="20"/>
      <w:szCs w:val="20"/>
      <w:lang w:val="en-US" w:eastAsia="en-US" w:bidi="ar-SA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tmlitalic">
    <w:name w:val="html-italic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rpro@chem.uoa.g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11:01:00Z</dcterms:created>
  <dc:creator>NK</dc:creator>
  <dc:description/>
  <cp:keywords/>
  <dc:language>en-US</dc:language>
  <cp:lastModifiedBy>hp</cp:lastModifiedBy>
  <cp:lastPrinted>2022-11-27T16:46:00Z</cp:lastPrinted>
  <dcterms:modified xsi:type="dcterms:W3CDTF">2023-03-26T11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36326a9100718b74b0cb0a7e38fef6c74adf813661d329e3fa529916afcfc6</vt:lpwstr>
  </property>
</Properties>
</file>